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1DA74978" w14:textId="01D3B21B" w:rsidR="00052295" w:rsidRDefault="00AA105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B2C53">
        <w:rPr>
          <w:rFonts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File. </w:t>
      </w:r>
      <w:r>
        <w:rPr>
          <w:rFonts w:ascii="Times" w:eastAsia="SimSun" w:hAnsi="Times" w:cs="Times New Roman"/>
          <w:b/>
          <w:kern w:val="0"/>
          <w:sz w:val="24"/>
          <w:szCs w:val="24"/>
        </w:rPr>
        <w:t>S4 File. Patient’ evaluation results after receiving PEP and/or prior to RIG administration.</w:t>
      </w:r>
    </w:p>
    <w:p w14:paraId="35BA4AA0" w14:textId="77777777" w:rsidR="00052295" w:rsidRDefault="00AA105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Of the 195 patients who received PEP, clinic staff only required 109 (56%) to stay for observation for possible adverse reactions. This was required more frequently by staff at the rural clinics (n = 63, 75%) compared to the urban clinic (n = 46, 41%) (</w:t>
      </w:r>
      <w:r>
        <w:rPr>
          <w:rFonts w:ascii="Times" w:eastAsia="FangSong_GB2312" w:hAnsi="Times"/>
        </w:rPr>
        <w:sym w:font="Symbol" w:char="F063"/>
      </w:r>
      <w:r>
        <w:rPr>
          <w:rFonts w:ascii="Times" w:eastAsia="FangSong_GB2312" w:hAnsi="Times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>=20.5, p-value &lt;0.001). Additionally, of the 38 patients receiving RIG, clinic staff asked for, or measured, the weight of only 24 patients (63%) as recommended.</w:t>
      </w:r>
    </w:p>
    <w:sectPr w:rsidR="0005229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FA9C25" w14:textId="77777777" w:rsidR="00975055" w:rsidRDefault="00975055" w:rsidP="008868D1">
      <w:r>
        <w:separator/>
      </w:r>
    </w:p>
  </w:endnote>
  <w:endnote w:type="continuationSeparator" w:id="0">
    <w:p w14:paraId="392A4CA8" w14:textId="77777777" w:rsidR="00975055" w:rsidRDefault="00975055" w:rsidP="00886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Microsoft YaHei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DB2B91" w14:textId="77777777" w:rsidR="007B2C53" w:rsidRDefault="007B2C53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BADB41" w14:textId="77777777" w:rsidR="007B2C53" w:rsidRDefault="007B2C53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F11E2B" w14:textId="77777777" w:rsidR="007B2C53" w:rsidRDefault="007B2C53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7882E3" w14:textId="77777777" w:rsidR="00975055" w:rsidRDefault="00975055" w:rsidP="008868D1">
      <w:r>
        <w:separator/>
      </w:r>
    </w:p>
  </w:footnote>
  <w:footnote w:type="continuationSeparator" w:id="0">
    <w:p w14:paraId="19837E5A" w14:textId="77777777" w:rsidR="00975055" w:rsidRDefault="00975055" w:rsidP="008868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3C96A8" w14:textId="77777777" w:rsidR="007B2C53" w:rsidRDefault="007B2C53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F86BA" w14:textId="77777777" w:rsidR="007B2C53" w:rsidRDefault="007B2C53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0EE7C7" w14:textId="77777777" w:rsidR="007B2C53" w:rsidRDefault="007B2C53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displayBackgroundShape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01EF"/>
    <w:rsid w:val="00000CBC"/>
    <w:rsid w:val="00004C7F"/>
    <w:rsid w:val="000072A5"/>
    <w:rsid w:val="0000735E"/>
    <w:rsid w:val="0001026E"/>
    <w:rsid w:val="00010763"/>
    <w:rsid w:val="00012DE2"/>
    <w:rsid w:val="00017389"/>
    <w:rsid w:val="00022449"/>
    <w:rsid w:val="00024436"/>
    <w:rsid w:val="0002567F"/>
    <w:rsid w:val="0002602B"/>
    <w:rsid w:val="00027B32"/>
    <w:rsid w:val="000311A7"/>
    <w:rsid w:val="0003146F"/>
    <w:rsid w:val="00035C68"/>
    <w:rsid w:val="00046766"/>
    <w:rsid w:val="00046F90"/>
    <w:rsid w:val="00050329"/>
    <w:rsid w:val="00052295"/>
    <w:rsid w:val="00060E2B"/>
    <w:rsid w:val="0006576E"/>
    <w:rsid w:val="000666E4"/>
    <w:rsid w:val="0006735E"/>
    <w:rsid w:val="00074140"/>
    <w:rsid w:val="00077837"/>
    <w:rsid w:val="00087A4D"/>
    <w:rsid w:val="00095E45"/>
    <w:rsid w:val="000962D8"/>
    <w:rsid w:val="000A19A7"/>
    <w:rsid w:val="000A587C"/>
    <w:rsid w:val="000B274E"/>
    <w:rsid w:val="000B2860"/>
    <w:rsid w:val="000B2E44"/>
    <w:rsid w:val="000B356E"/>
    <w:rsid w:val="000B4CCC"/>
    <w:rsid w:val="000B7ABE"/>
    <w:rsid w:val="000C3598"/>
    <w:rsid w:val="000C5559"/>
    <w:rsid w:val="000C5CF7"/>
    <w:rsid w:val="000C77DA"/>
    <w:rsid w:val="000D0095"/>
    <w:rsid w:val="000E12DD"/>
    <w:rsid w:val="000E2126"/>
    <w:rsid w:val="000E46D2"/>
    <w:rsid w:val="000F24CD"/>
    <w:rsid w:val="000F3520"/>
    <w:rsid w:val="000F440A"/>
    <w:rsid w:val="000F4AF0"/>
    <w:rsid w:val="000F6BAF"/>
    <w:rsid w:val="00100120"/>
    <w:rsid w:val="0010189B"/>
    <w:rsid w:val="001028F9"/>
    <w:rsid w:val="0010699C"/>
    <w:rsid w:val="001072F8"/>
    <w:rsid w:val="00120FE7"/>
    <w:rsid w:val="00123C1D"/>
    <w:rsid w:val="0012453D"/>
    <w:rsid w:val="00127255"/>
    <w:rsid w:val="00134925"/>
    <w:rsid w:val="001404FC"/>
    <w:rsid w:val="00142120"/>
    <w:rsid w:val="00143F97"/>
    <w:rsid w:val="00144212"/>
    <w:rsid w:val="00150637"/>
    <w:rsid w:val="00155A02"/>
    <w:rsid w:val="0015665B"/>
    <w:rsid w:val="00156F68"/>
    <w:rsid w:val="00162461"/>
    <w:rsid w:val="00162C3D"/>
    <w:rsid w:val="00164545"/>
    <w:rsid w:val="00164C17"/>
    <w:rsid w:val="001652DD"/>
    <w:rsid w:val="001677D9"/>
    <w:rsid w:val="001725F7"/>
    <w:rsid w:val="001742DD"/>
    <w:rsid w:val="00174935"/>
    <w:rsid w:val="00176EC0"/>
    <w:rsid w:val="001807F1"/>
    <w:rsid w:val="00180EB4"/>
    <w:rsid w:val="001831D8"/>
    <w:rsid w:val="0019081A"/>
    <w:rsid w:val="00190EC4"/>
    <w:rsid w:val="00191BB1"/>
    <w:rsid w:val="00191D7A"/>
    <w:rsid w:val="00191FE8"/>
    <w:rsid w:val="001947D5"/>
    <w:rsid w:val="00197983"/>
    <w:rsid w:val="001A30F8"/>
    <w:rsid w:val="001A3D14"/>
    <w:rsid w:val="001A3E85"/>
    <w:rsid w:val="001C3DFF"/>
    <w:rsid w:val="001C529E"/>
    <w:rsid w:val="001D021C"/>
    <w:rsid w:val="001D2B90"/>
    <w:rsid w:val="001D3AF1"/>
    <w:rsid w:val="001D6302"/>
    <w:rsid w:val="001D7300"/>
    <w:rsid w:val="001E1404"/>
    <w:rsid w:val="001E63CD"/>
    <w:rsid w:val="001E69BD"/>
    <w:rsid w:val="001F0979"/>
    <w:rsid w:val="001F1BFE"/>
    <w:rsid w:val="001F681C"/>
    <w:rsid w:val="00200AC0"/>
    <w:rsid w:val="002032F7"/>
    <w:rsid w:val="002127DA"/>
    <w:rsid w:val="00213B14"/>
    <w:rsid w:val="002201E1"/>
    <w:rsid w:val="00220B4A"/>
    <w:rsid w:val="00233E5F"/>
    <w:rsid w:val="0023578D"/>
    <w:rsid w:val="002402DA"/>
    <w:rsid w:val="0025789D"/>
    <w:rsid w:val="00260200"/>
    <w:rsid w:val="00261CFF"/>
    <w:rsid w:val="00265B25"/>
    <w:rsid w:val="00271E09"/>
    <w:rsid w:val="00272208"/>
    <w:rsid w:val="00277A88"/>
    <w:rsid w:val="002877FF"/>
    <w:rsid w:val="002911C4"/>
    <w:rsid w:val="002928CB"/>
    <w:rsid w:val="00292E78"/>
    <w:rsid w:val="00294BB5"/>
    <w:rsid w:val="00297944"/>
    <w:rsid w:val="002A0C23"/>
    <w:rsid w:val="002A1EE4"/>
    <w:rsid w:val="002A64A9"/>
    <w:rsid w:val="002A69E2"/>
    <w:rsid w:val="002B5CCC"/>
    <w:rsid w:val="002B73FA"/>
    <w:rsid w:val="002B7404"/>
    <w:rsid w:val="002B7F42"/>
    <w:rsid w:val="002C3AE8"/>
    <w:rsid w:val="002E0C14"/>
    <w:rsid w:val="002E187B"/>
    <w:rsid w:val="002E2A26"/>
    <w:rsid w:val="002E3F4D"/>
    <w:rsid w:val="002F0109"/>
    <w:rsid w:val="002F14BD"/>
    <w:rsid w:val="002F18B2"/>
    <w:rsid w:val="002F1FB3"/>
    <w:rsid w:val="002F3135"/>
    <w:rsid w:val="002F7D45"/>
    <w:rsid w:val="003001FD"/>
    <w:rsid w:val="00305141"/>
    <w:rsid w:val="003060E4"/>
    <w:rsid w:val="0031120B"/>
    <w:rsid w:val="003138D6"/>
    <w:rsid w:val="0032779B"/>
    <w:rsid w:val="00331261"/>
    <w:rsid w:val="00332DF8"/>
    <w:rsid w:val="00340C36"/>
    <w:rsid w:val="0034194C"/>
    <w:rsid w:val="00342D05"/>
    <w:rsid w:val="00343222"/>
    <w:rsid w:val="003473F7"/>
    <w:rsid w:val="00351975"/>
    <w:rsid w:val="003530CA"/>
    <w:rsid w:val="0035482D"/>
    <w:rsid w:val="003550E4"/>
    <w:rsid w:val="00364A6A"/>
    <w:rsid w:val="00367EBD"/>
    <w:rsid w:val="00370C29"/>
    <w:rsid w:val="00373CCA"/>
    <w:rsid w:val="00373F9B"/>
    <w:rsid w:val="00374F16"/>
    <w:rsid w:val="0037557C"/>
    <w:rsid w:val="003801EF"/>
    <w:rsid w:val="00383123"/>
    <w:rsid w:val="00385896"/>
    <w:rsid w:val="00386544"/>
    <w:rsid w:val="00390C64"/>
    <w:rsid w:val="0039134C"/>
    <w:rsid w:val="00391EE1"/>
    <w:rsid w:val="0039486D"/>
    <w:rsid w:val="003949DA"/>
    <w:rsid w:val="003A5926"/>
    <w:rsid w:val="003B0897"/>
    <w:rsid w:val="003B2375"/>
    <w:rsid w:val="003B25D4"/>
    <w:rsid w:val="003B6177"/>
    <w:rsid w:val="003C26B5"/>
    <w:rsid w:val="003C6E0D"/>
    <w:rsid w:val="003C70B2"/>
    <w:rsid w:val="003D38C8"/>
    <w:rsid w:val="003E13DB"/>
    <w:rsid w:val="003E3270"/>
    <w:rsid w:val="003E5241"/>
    <w:rsid w:val="003E6443"/>
    <w:rsid w:val="003F2127"/>
    <w:rsid w:val="003F4790"/>
    <w:rsid w:val="003F62AE"/>
    <w:rsid w:val="003F6352"/>
    <w:rsid w:val="00400ACB"/>
    <w:rsid w:val="00400BAB"/>
    <w:rsid w:val="00401418"/>
    <w:rsid w:val="00403571"/>
    <w:rsid w:val="004076D7"/>
    <w:rsid w:val="00407BDD"/>
    <w:rsid w:val="0041242A"/>
    <w:rsid w:val="00412529"/>
    <w:rsid w:val="0041257C"/>
    <w:rsid w:val="00415178"/>
    <w:rsid w:val="00415963"/>
    <w:rsid w:val="00424D10"/>
    <w:rsid w:val="00425232"/>
    <w:rsid w:val="004306C2"/>
    <w:rsid w:val="00435287"/>
    <w:rsid w:val="004430EC"/>
    <w:rsid w:val="004501FD"/>
    <w:rsid w:val="0045432E"/>
    <w:rsid w:val="00454F9B"/>
    <w:rsid w:val="004613F4"/>
    <w:rsid w:val="00462C1F"/>
    <w:rsid w:val="00464C74"/>
    <w:rsid w:val="0046583B"/>
    <w:rsid w:val="00471375"/>
    <w:rsid w:val="00474D5B"/>
    <w:rsid w:val="00474E19"/>
    <w:rsid w:val="00476C2E"/>
    <w:rsid w:val="00480646"/>
    <w:rsid w:val="00484389"/>
    <w:rsid w:val="004924ED"/>
    <w:rsid w:val="004927AB"/>
    <w:rsid w:val="00493595"/>
    <w:rsid w:val="00494A47"/>
    <w:rsid w:val="004A17D2"/>
    <w:rsid w:val="004A2E34"/>
    <w:rsid w:val="004A7D49"/>
    <w:rsid w:val="004B18BA"/>
    <w:rsid w:val="004B2146"/>
    <w:rsid w:val="004C0990"/>
    <w:rsid w:val="004C294C"/>
    <w:rsid w:val="004C3ED3"/>
    <w:rsid w:val="004C72EF"/>
    <w:rsid w:val="004D2B63"/>
    <w:rsid w:val="004D4A5E"/>
    <w:rsid w:val="004E6B97"/>
    <w:rsid w:val="004E6FDA"/>
    <w:rsid w:val="004E72EE"/>
    <w:rsid w:val="004F093C"/>
    <w:rsid w:val="004F1B65"/>
    <w:rsid w:val="004F1D7A"/>
    <w:rsid w:val="004F4601"/>
    <w:rsid w:val="004F4979"/>
    <w:rsid w:val="00502135"/>
    <w:rsid w:val="00502A34"/>
    <w:rsid w:val="00502A6F"/>
    <w:rsid w:val="005056D1"/>
    <w:rsid w:val="00505A2E"/>
    <w:rsid w:val="005109F8"/>
    <w:rsid w:val="00523D17"/>
    <w:rsid w:val="00527044"/>
    <w:rsid w:val="00527E57"/>
    <w:rsid w:val="00537292"/>
    <w:rsid w:val="00537E88"/>
    <w:rsid w:val="005446E7"/>
    <w:rsid w:val="00551286"/>
    <w:rsid w:val="0055198F"/>
    <w:rsid w:val="00553954"/>
    <w:rsid w:val="00567C56"/>
    <w:rsid w:val="00571D36"/>
    <w:rsid w:val="00581442"/>
    <w:rsid w:val="00582BCC"/>
    <w:rsid w:val="005848B0"/>
    <w:rsid w:val="00584CED"/>
    <w:rsid w:val="0058735F"/>
    <w:rsid w:val="00593B55"/>
    <w:rsid w:val="00595D41"/>
    <w:rsid w:val="005A0558"/>
    <w:rsid w:val="005A4BB4"/>
    <w:rsid w:val="005A4C78"/>
    <w:rsid w:val="005A61C7"/>
    <w:rsid w:val="005A7547"/>
    <w:rsid w:val="005A75DA"/>
    <w:rsid w:val="005B4025"/>
    <w:rsid w:val="005B4BBD"/>
    <w:rsid w:val="005B4E6F"/>
    <w:rsid w:val="005B5954"/>
    <w:rsid w:val="005B5CB2"/>
    <w:rsid w:val="005C1A02"/>
    <w:rsid w:val="005C342B"/>
    <w:rsid w:val="005D7388"/>
    <w:rsid w:val="005E2E7C"/>
    <w:rsid w:val="005E4583"/>
    <w:rsid w:val="005E50F1"/>
    <w:rsid w:val="005E7290"/>
    <w:rsid w:val="005E73E2"/>
    <w:rsid w:val="005F1D8B"/>
    <w:rsid w:val="005F2ACF"/>
    <w:rsid w:val="005F39AE"/>
    <w:rsid w:val="005F6FFA"/>
    <w:rsid w:val="006024CE"/>
    <w:rsid w:val="0060250E"/>
    <w:rsid w:val="00604697"/>
    <w:rsid w:val="00607D1D"/>
    <w:rsid w:val="0061145C"/>
    <w:rsid w:val="00614338"/>
    <w:rsid w:val="00616C21"/>
    <w:rsid w:val="00621A00"/>
    <w:rsid w:val="00621F33"/>
    <w:rsid w:val="006227F2"/>
    <w:rsid w:val="006317A0"/>
    <w:rsid w:val="00632317"/>
    <w:rsid w:val="0063375A"/>
    <w:rsid w:val="00642799"/>
    <w:rsid w:val="006502C8"/>
    <w:rsid w:val="006509A8"/>
    <w:rsid w:val="006534B9"/>
    <w:rsid w:val="00654D1D"/>
    <w:rsid w:val="006615E9"/>
    <w:rsid w:val="00666C44"/>
    <w:rsid w:val="00667000"/>
    <w:rsid w:val="00671274"/>
    <w:rsid w:val="006807AF"/>
    <w:rsid w:val="0068263E"/>
    <w:rsid w:val="0068693F"/>
    <w:rsid w:val="00686DF3"/>
    <w:rsid w:val="00692463"/>
    <w:rsid w:val="00693FB4"/>
    <w:rsid w:val="00696A8A"/>
    <w:rsid w:val="006A01DB"/>
    <w:rsid w:val="006A0B25"/>
    <w:rsid w:val="006A2A2E"/>
    <w:rsid w:val="006A2D3F"/>
    <w:rsid w:val="006A3283"/>
    <w:rsid w:val="006A4B10"/>
    <w:rsid w:val="006A787C"/>
    <w:rsid w:val="006B22D6"/>
    <w:rsid w:val="006B2CEA"/>
    <w:rsid w:val="006B2E31"/>
    <w:rsid w:val="006B7998"/>
    <w:rsid w:val="006C278F"/>
    <w:rsid w:val="006D0DE3"/>
    <w:rsid w:val="006D2AC4"/>
    <w:rsid w:val="006D780D"/>
    <w:rsid w:val="006F0232"/>
    <w:rsid w:val="006F08C6"/>
    <w:rsid w:val="006F0EE4"/>
    <w:rsid w:val="006F2530"/>
    <w:rsid w:val="006F594E"/>
    <w:rsid w:val="006F6CBA"/>
    <w:rsid w:val="0070198C"/>
    <w:rsid w:val="00706767"/>
    <w:rsid w:val="00706EB0"/>
    <w:rsid w:val="0071460E"/>
    <w:rsid w:val="0073628F"/>
    <w:rsid w:val="007363CD"/>
    <w:rsid w:val="007412E9"/>
    <w:rsid w:val="00741D2B"/>
    <w:rsid w:val="0075128C"/>
    <w:rsid w:val="007523C3"/>
    <w:rsid w:val="00753E83"/>
    <w:rsid w:val="00766082"/>
    <w:rsid w:val="007703B0"/>
    <w:rsid w:val="007717D8"/>
    <w:rsid w:val="00772227"/>
    <w:rsid w:val="00783F3D"/>
    <w:rsid w:val="007859FE"/>
    <w:rsid w:val="00785C03"/>
    <w:rsid w:val="00787BEE"/>
    <w:rsid w:val="00790920"/>
    <w:rsid w:val="00791B3A"/>
    <w:rsid w:val="007926CA"/>
    <w:rsid w:val="007A426F"/>
    <w:rsid w:val="007A478D"/>
    <w:rsid w:val="007B0111"/>
    <w:rsid w:val="007B0845"/>
    <w:rsid w:val="007B0EB1"/>
    <w:rsid w:val="007B1655"/>
    <w:rsid w:val="007B2C53"/>
    <w:rsid w:val="007B381A"/>
    <w:rsid w:val="007B6B42"/>
    <w:rsid w:val="007C1260"/>
    <w:rsid w:val="007C35BD"/>
    <w:rsid w:val="007C4CC1"/>
    <w:rsid w:val="007C5C92"/>
    <w:rsid w:val="007D559F"/>
    <w:rsid w:val="007E114F"/>
    <w:rsid w:val="007E2A09"/>
    <w:rsid w:val="007E4964"/>
    <w:rsid w:val="007E6217"/>
    <w:rsid w:val="007E73FF"/>
    <w:rsid w:val="007F58B2"/>
    <w:rsid w:val="008037F1"/>
    <w:rsid w:val="008063CF"/>
    <w:rsid w:val="008073FE"/>
    <w:rsid w:val="00811B28"/>
    <w:rsid w:val="008137E9"/>
    <w:rsid w:val="00814206"/>
    <w:rsid w:val="00814504"/>
    <w:rsid w:val="00814719"/>
    <w:rsid w:val="00820E8D"/>
    <w:rsid w:val="008245DE"/>
    <w:rsid w:val="008252DC"/>
    <w:rsid w:val="00825AE0"/>
    <w:rsid w:val="008269EF"/>
    <w:rsid w:val="0083247F"/>
    <w:rsid w:val="0083562E"/>
    <w:rsid w:val="00851013"/>
    <w:rsid w:val="0085105E"/>
    <w:rsid w:val="0085526C"/>
    <w:rsid w:val="00855727"/>
    <w:rsid w:val="00860859"/>
    <w:rsid w:val="00860B6D"/>
    <w:rsid w:val="00866113"/>
    <w:rsid w:val="00871E23"/>
    <w:rsid w:val="00885E44"/>
    <w:rsid w:val="008868D1"/>
    <w:rsid w:val="00890CC4"/>
    <w:rsid w:val="0089478D"/>
    <w:rsid w:val="008959E5"/>
    <w:rsid w:val="00897AD6"/>
    <w:rsid w:val="008A0A93"/>
    <w:rsid w:val="008A2AE9"/>
    <w:rsid w:val="008A2BF3"/>
    <w:rsid w:val="008A769E"/>
    <w:rsid w:val="008B7F2F"/>
    <w:rsid w:val="008C1609"/>
    <w:rsid w:val="008C21E0"/>
    <w:rsid w:val="008C3B75"/>
    <w:rsid w:val="008D108D"/>
    <w:rsid w:val="008E122D"/>
    <w:rsid w:val="008E562F"/>
    <w:rsid w:val="008F1483"/>
    <w:rsid w:val="008F34C7"/>
    <w:rsid w:val="008F5936"/>
    <w:rsid w:val="0090298F"/>
    <w:rsid w:val="00902A9D"/>
    <w:rsid w:val="00903F5C"/>
    <w:rsid w:val="0090567F"/>
    <w:rsid w:val="009058EC"/>
    <w:rsid w:val="00905931"/>
    <w:rsid w:val="00915DB4"/>
    <w:rsid w:val="00916DC3"/>
    <w:rsid w:val="009206F2"/>
    <w:rsid w:val="00923F6B"/>
    <w:rsid w:val="00930644"/>
    <w:rsid w:val="00932814"/>
    <w:rsid w:val="00932FD2"/>
    <w:rsid w:val="00936124"/>
    <w:rsid w:val="00937B42"/>
    <w:rsid w:val="00937D2A"/>
    <w:rsid w:val="009401E8"/>
    <w:rsid w:val="00942257"/>
    <w:rsid w:val="0094459E"/>
    <w:rsid w:val="00945F3E"/>
    <w:rsid w:val="00946937"/>
    <w:rsid w:val="00947ABE"/>
    <w:rsid w:val="00953088"/>
    <w:rsid w:val="00954605"/>
    <w:rsid w:val="009576D3"/>
    <w:rsid w:val="00962513"/>
    <w:rsid w:val="00975055"/>
    <w:rsid w:val="00975175"/>
    <w:rsid w:val="009752B9"/>
    <w:rsid w:val="00976307"/>
    <w:rsid w:val="00980D73"/>
    <w:rsid w:val="00982268"/>
    <w:rsid w:val="00982F56"/>
    <w:rsid w:val="00983DB2"/>
    <w:rsid w:val="00993888"/>
    <w:rsid w:val="00997261"/>
    <w:rsid w:val="009A02AD"/>
    <w:rsid w:val="009A1DD8"/>
    <w:rsid w:val="009B5206"/>
    <w:rsid w:val="009B6469"/>
    <w:rsid w:val="009B6D12"/>
    <w:rsid w:val="009C658D"/>
    <w:rsid w:val="009D458B"/>
    <w:rsid w:val="009D6F10"/>
    <w:rsid w:val="009D72BD"/>
    <w:rsid w:val="009D77E6"/>
    <w:rsid w:val="009D7F17"/>
    <w:rsid w:val="009E6ACB"/>
    <w:rsid w:val="009F4263"/>
    <w:rsid w:val="009F4575"/>
    <w:rsid w:val="00A007C9"/>
    <w:rsid w:val="00A02B90"/>
    <w:rsid w:val="00A04A52"/>
    <w:rsid w:val="00A10B4D"/>
    <w:rsid w:val="00A13B14"/>
    <w:rsid w:val="00A20A81"/>
    <w:rsid w:val="00A20CA8"/>
    <w:rsid w:val="00A20F51"/>
    <w:rsid w:val="00A22731"/>
    <w:rsid w:val="00A25425"/>
    <w:rsid w:val="00A30759"/>
    <w:rsid w:val="00A324B9"/>
    <w:rsid w:val="00A34702"/>
    <w:rsid w:val="00A3629E"/>
    <w:rsid w:val="00A40667"/>
    <w:rsid w:val="00A406B6"/>
    <w:rsid w:val="00A410CC"/>
    <w:rsid w:val="00A4133B"/>
    <w:rsid w:val="00A47D13"/>
    <w:rsid w:val="00A500FF"/>
    <w:rsid w:val="00A517BA"/>
    <w:rsid w:val="00A520F8"/>
    <w:rsid w:val="00A540A8"/>
    <w:rsid w:val="00A546EE"/>
    <w:rsid w:val="00A5580A"/>
    <w:rsid w:val="00A61747"/>
    <w:rsid w:val="00A634A1"/>
    <w:rsid w:val="00A6428B"/>
    <w:rsid w:val="00A6543B"/>
    <w:rsid w:val="00A708DB"/>
    <w:rsid w:val="00A7317C"/>
    <w:rsid w:val="00A7347C"/>
    <w:rsid w:val="00A7409B"/>
    <w:rsid w:val="00A74198"/>
    <w:rsid w:val="00A86DC6"/>
    <w:rsid w:val="00A921DC"/>
    <w:rsid w:val="00A94962"/>
    <w:rsid w:val="00A96AD8"/>
    <w:rsid w:val="00A974DD"/>
    <w:rsid w:val="00AA0013"/>
    <w:rsid w:val="00AA0A15"/>
    <w:rsid w:val="00AA1059"/>
    <w:rsid w:val="00AA2ACA"/>
    <w:rsid w:val="00AA5DF8"/>
    <w:rsid w:val="00AB1387"/>
    <w:rsid w:val="00AB4545"/>
    <w:rsid w:val="00AB5E12"/>
    <w:rsid w:val="00AB6378"/>
    <w:rsid w:val="00AC06E0"/>
    <w:rsid w:val="00AC1495"/>
    <w:rsid w:val="00AC1F18"/>
    <w:rsid w:val="00AD0B93"/>
    <w:rsid w:val="00AD5E33"/>
    <w:rsid w:val="00AD7FEE"/>
    <w:rsid w:val="00AE0ADB"/>
    <w:rsid w:val="00AE6CF5"/>
    <w:rsid w:val="00AF0ECF"/>
    <w:rsid w:val="00AF44BB"/>
    <w:rsid w:val="00AF4F31"/>
    <w:rsid w:val="00B009E9"/>
    <w:rsid w:val="00B02E7F"/>
    <w:rsid w:val="00B030AE"/>
    <w:rsid w:val="00B07C67"/>
    <w:rsid w:val="00B07E5D"/>
    <w:rsid w:val="00B07F5E"/>
    <w:rsid w:val="00B10BCD"/>
    <w:rsid w:val="00B1179D"/>
    <w:rsid w:val="00B15009"/>
    <w:rsid w:val="00B16163"/>
    <w:rsid w:val="00B17D8C"/>
    <w:rsid w:val="00B21478"/>
    <w:rsid w:val="00B24629"/>
    <w:rsid w:val="00B27F72"/>
    <w:rsid w:val="00B3008A"/>
    <w:rsid w:val="00B312E6"/>
    <w:rsid w:val="00B32639"/>
    <w:rsid w:val="00B3340F"/>
    <w:rsid w:val="00B337FB"/>
    <w:rsid w:val="00B35BCF"/>
    <w:rsid w:val="00B37671"/>
    <w:rsid w:val="00B40231"/>
    <w:rsid w:val="00B416FF"/>
    <w:rsid w:val="00B420B2"/>
    <w:rsid w:val="00B440AE"/>
    <w:rsid w:val="00B51E37"/>
    <w:rsid w:val="00B74F1F"/>
    <w:rsid w:val="00B77A56"/>
    <w:rsid w:val="00B803FF"/>
    <w:rsid w:val="00B80867"/>
    <w:rsid w:val="00B82A6F"/>
    <w:rsid w:val="00B836A3"/>
    <w:rsid w:val="00B86018"/>
    <w:rsid w:val="00B9648A"/>
    <w:rsid w:val="00B96E34"/>
    <w:rsid w:val="00BA0467"/>
    <w:rsid w:val="00BA1A7F"/>
    <w:rsid w:val="00BA4B9F"/>
    <w:rsid w:val="00BA4FDF"/>
    <w:rsid w:val="00BA5F8F"/>
    <w:rsid w:val="00BA70D2"/>
    <w:rsid w:val="00BB42C6"/>
    <w:rsid w:val="00BB6A51"/>
    <w:rsid w:val="00BB7A20"/>
    <w:rsid w:val="00BC1BE1"/>
    <w:rsid w:val="00BD7DA1"/>
    <w:rsid w:val="00BE0132"/>
    <w:rsid w:val="00BE1211"/>
    <w:rsid w:val="00BE3721"/>
    <w:rsid w:val="00BE4668"/>
    <w:rsid w:val="00BF179E"/>
    <w:rsid w:val="00BF63D4"/>
    <w:rsid w:val="00C019F1"/>
    <w:rsid w:val="00C04D28"/>
    <w:rsid w:val="00C12CCA"/>
    <w:rsid w:val="00C14C40"/>
    <w:rsid w:val="00C1540E"/>
    <w:rsid w:val="00C2052F"/>
    <w:rsid w:val="00C24F9F"/>
    <w:rsid w:val="00C32879"/>
    <w:rsid w:val="00C340C0"/>
    <w:rsid w:val="00C341FC"/>
    <w:rsid w:val="00C40946"/>
    <w:rsid w:val="00C42B33"/>
    <w:rsid w:val="00C43D39"/>
    <w:rsid w:val="00C459BA"/>
    <w:rsid w:val="00C53E17"/>
    <w:rsid w:val="00C55107"/>
    <w:rsid w:val="00C602BD"/>
    <w:rsid w:val="00C636F4"/>
    <w:rsid w:val="00C67764"/>
    <w:rsid w:val="00C70C10"/>
    <w:rsid w:val="00C830CF"/>
    <w:rsid w:val="00C833DA"/>
    <w:rsid w:val="00C83DB2"/>
    <w:rsid w:val="00C85787"/>
    <w:rsid w:val="00C86925"/>
    <w:rsid w:val="00C942F2"/>
    <w:rsid w:val="00C96BFD"/>
    <w:rsid w:val="00C973E8"/>
    <w:rsid w:val="00CA1607"/>
    <w:rsid w:val="00CA2227"/>
    <w:rsid w:val="00CA4B37"/>
    <w:rsid w:val="00CA657B"/>
    <w:rsid w:val="00CA69D2"/>
    <w:rsid w:val="00CA749A"/>
    <w:rsid w:val="00CA77D1"/>
    <w:rsid w:val="00CB2513"/>
    <w:rsid w:val="00CB5500"/>
    <w:rsid w:val="00CB625A"/>
    <w:rsid w:val="00CB68F5"/>
    <w:rsid w:val="00CC0CFF"/>
    <w:rsid w:val="00CC37DF"/>
    <w:rsid w:val="00CD3DF6"/>
    <w:rsid w:val="00CD6F03"/>
    <w:rsid w:val="00CE07DE"/>
    <w:rsid w:val="00CE0BC6"/>
    <w:rsid w:val="00CE183E"/>
    <w:rsid w:val="00CE2947"/>
    <w:rsid w:val="00CE3C0C"/>
    <w:rsid w:val="00CE4808"/>
    <w:rsid w:val="00CF6A5C"/>
    <w:rsid w:val="00CF7BEC"/>
    <w:rsid w:val="00CF7F75"/>
    <w:rsid w:val="00D04A33"/>
    <w:rsid w:val="00D05759"/>
    <w:rsid w:val="00D05F29"/>
    <w:rsid w:val="00D10993"/>
    <w:rsid w:val="00D119D0"/>
    <w:rsid w:val="00D154AA"/>
    <w:rsid w:val="00D158CA"/>
    <w:rsid w:val="00D213A4"/>
    <w:rsid w:val="00D25738"/>
    <w:rsid w:val="00D303A6"/>
    <w:rsid w:val="00D33EDE"/>
    <w:rsid w:val="00D34788"/>
    <w:rsid w:val="00D347F6"/>
    <w:rsid w:val="00D37DDD"/>
    <w:rsid w:val="00D4125B"/>
    <w:rsid w:val="00D51476"/>
    <w:rsid w:val="00D51C23"/>
    <w:rsid w:val="00D62E13"/>
    <w:rsid w:val="00D74010"/>
    <w:rsid w:val="00D7436A"/>
    <w:rsid w:val="00D74CA5"/>
    <w:rsid w:val="00D75168"/>
    <w:rsid w:val="00D770E2"/>
    <w:rsid w:val="00D774AB"/>
    <w:rsid w:val="00D77EF3"/>
    <w:rsid w:val="00D8243A"/>
    <w:rsid w:val="00D90802"/>
    <w:rsid w:val="00D9497A"/>
    <w:rsid w:val="00D97AB2"/>
    <w:rsid w:val="00D97F9C"/>
    <w:rsid w:val="00DA0DD2"/>
    <w:rsid w:val="00DA2846"/>
    <w:rsid w:val="00DB1586"/>
    <w:rsid w:val="00DB3CED"/>
    <w:rsid w:val="00DB6F93"/>
    <w:rsid w:val="00DB7EBD"/>
    <w:rsid w:val="00DB7F47"/>
    <w:rsid w:val="00DC4206"/>
    <w:rsid w:val="00DC72EF"/>
    <w:rsid w:val="00DD0938"/>
    <w:rsid w:val="00DD0DAB"/>
    <w:rsid w:val="00DD2983"/>
    <w:rsid w:val="00DD305D"/>
    <w:rsid w:val="00DD3118"/>
    <w:rsid w:val="00DD55CA"/>
    <w:rsid w:val="00DD5804"/>
    <w:rsid w:val="00DE0131"/>
    <w:rsid w:val="00DE0C65"/>
    <w:rsid w:val="00DE1569"/>
    <w:rsid w:val="00DE423F"/>
    <w:rsid w:val="00DE73A9"/>
    <w:rsid w:val="00DE7FAC"/>
    <w:rsid w:val="00DF20C0"/>
    <w:rsid w:val="00DF292F"/>
    <w:rsid w:val="00DF7926"/>
    <w:rsid w:val="00DF7B6B"/>
    <w:rsid w:val="00E034E3"/>
    <w:rsid w:val="00E057BC"/>
    <w:rsid w:val="00E11CD3"/>
    <w:rsid w:val="00E33B02"/>
    <w:rsid w:val="00E35237"/>
    <w:rsid w:val="00E352E7"/>
    <w:rsid w:val="00E41683"/>
    <w:rsid w:val="00E417AA"/>
    <w:rsid w:val="00E42B52"/>
    <w:rsid w:val="00E42DC5"/>
    <w:rsid w:val="00E43664"/>
    <w:rsid w:val="00E4601F"/>
    <w:rsid w:val="00E47DF0"/>
    <w:rsid w:val="00E541CF"/>
    <w:rsid w:val="00E56A8B"/>
    <w:rsid w:val="00E57975"/>
    <w:rsid w:val="00E6527C"/>
    <w:rsid w:val="00E66CFA"/>
    <w:rsid w:val="00E672D5"/>
    <w:rsid w:val="00E705D1"/>
    <w:rsid w:val="00E72AE7"/>
    <w:rsid w:val="00E73E99"/>
    <w:rsid w:val="00E75C40"/>
    <w:rsid w:val="00E80E8F"/>
    <w:rsid w:val="00E822A6"/>
    <w:rsid w:val="00E83715"/>
    <w:rsid w:val="00E86165"/>
    <w:rsid w:val="00E90DA4"/>
    <w:rsid w:val="00E92B38"/>
    <w:rsid w:val="00E944D0"/>
    <w:rsid w:val="00EA12DA"/>
    <w:rsid w:val="00EA1F1B"/>
    <w:rsid w:val="00EA205B"/>
    <w:rsid w:val="00EA4B73"/>
    <w:rsid w:val="00EA72A9"/>
    <w:rsid w:val="00EA79F0"/>
    <w:rsid w:val="00EC16E0"/>
    <w:rsid w:val="00EC248B"/>
    <w:rsid w:val="00ED53BB"/>
    <w:rsid w:val="00EF08DF"/>
    <w:rsid w:val="00EF3686"/>
    <w:rsid w:val="00EF4A69"/>
    <w:rsid w:val="00F01721"/>
    <w:rsid w:val="00F024A2"/>
    <w:rsid w:val="00F0305F"/>
    <w:rsid w:val="00F032EE"/>
    <w:rsid w:val="00F03953"/>
    <w:rsid w:val="00F04A4D"/>
    <w:rsid w:val="00F06E37"/>
    <w:rsid w:val="00F07C31"/>
    <w:rsid w:val="00F1175E"/>
    <w:rsid w:val="00F14B44"/>
    <w:rsid w:val="00F20621"/>
    <w:rsid w:val="00F31BFB"/>
    <w:rsid w:val="00F4030A"/>
    <w:rsid w:val="00F42D37"/>
    <w:rsid w:val="00F42EF2"/>
    <w:rsid w:val="00F4341B"/>
    <w:rsid w:val="00F47D9A"/>
    <w:rsid w:val="00F53151"/>
    <w:rsid w:val="00F53805"/>
    <w:rsid w:val="00F53AA3"/>
    <w:rsid w:val="00F56294"/>
    <w:rsid w:val="00F5749B"/>
    <w:rsid w:val="00F57A46"/>
    <w:rsid w:val="00F64992"/>
    <w:rsid w:val="00F650BF"/>
    <w:rsid w:val="00F72B3D"/>
    <w:rsid w:val="00F73387"/>
    <w:rsid w:val="00F73595"/>
    <w:rsid w:val="00F829B9"/>
    <w:rsid w:val="00F8338E"/>
    <w:rsid w:val="00F90B68"/>
    <w:rsid w:val="00F90C5C"/>
    <w:rsid w:val="00F90FED"/>
    <w:rsid w:val="00F91B5F"/>
    <w:rsid w:val="00F9229B"/>
    <w:rsid w:val="00F96362"/>
    <w:rsid w:val="00F97F00"/>
    <w:rsid w:val="00FA03F0"/>
    <w:rsid w:val="00FA0B92"/>
    <w:rsid w:val="00FA3A10"/>
    <w:rsid w:val="00FA42AF"/>
    <w:rsid w:val="00FB1FDD"/>
    <w:rsid w:val="00FB2EF8"/>
    <w:rsid w:val="00FB3BCB"/>
    <w:rsid w:val="00FB3F23"/>
    <w:rsid w:val="00FB59A8"/>
    <w:rsid w:val="00FC352F"/>
    <w:rsid w:val="00FD0A54"/>
    <w:rsid w:val="00FD2031"/>
    <w:rsid w:val="00FD2272"/>
    <w:rsid w:val="00FD3FFE"/>
    <w:rsid w:val="00FD525E"/>
    <w:rsid w:val="00FD5D81"/>
    <w:rsid w:val="00FD77B3"/>
    <w:rsid w:val="00FE2711"/>
    <w:rsid w:val="00FE3B3E"/>
    <w:rsid w:val="00FE5340"/>
    <w:rsid w:val="00FE766A"/>
    <w:rsid w:val="00FF334D"/>
    <w:rsid w:val="00FF6E90"/>
    <w:rsid w:val="00FF7534"/>
    <w:rsid w:val="69CE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AA8F2AD"/>
  <w15:docId w15:val="{F0FC16AF-654A-8E44-9FA4-C14922466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lfej">
    <w:name w:val="header"/>
    <w:basedOn w:val="Norml"/>
    <w:link w:val="lfej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qFormat/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70E06AB-7ED4-4CD0-A2DC-4AB46015F70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54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昱</dc:creator>
  <cp:lastModifiedBy>Agota Szép</cp:lastModifiedBy>
  <cp:revision>4</cp:revision>
  <dcterms:created xsi:type="dcterms:W3CDTF">2020-12-02T03:11:00Z</dcterms:created>
  <dcterms:modified xsi:type="dcterms:W3CDTF">2021-06-30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AF173E36465D4D73AA7EED16DEE18022</vt:lpwstr>
  </property>
</Properties>
</file>